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11AC53" w14:textId="77777777" w:rsidR="007C5DE9" w:rsidRDefault="007C5DE9" w:rsidP="007C5DE9">
      <w:pPr>
        <w:rPr>
          <w:b/>
        </w:rPr>
      </w:pPr>
      <w:r>
        <w:rPr>
          <w:b/>
        </w:rPr>
        <w:t>Appendix 1: Search strategy for systematic review</w:t>
      </w:r>
    </w:p>
    <w:p w14:paraId="060CA1F4" w14:textId="77777777" w:rsidR="007C5DE9" w:rsidRDefault="007C5DE9" w:rsidP="007C5DE9">
      <w:pPr>
        <w:rPr>
          <w:b/>
        </w:rPr>
      </w:pPr>
    </w:p>
    <w:p w14:paraId="2DADD127" w14:textId="77777777" w:rsidR="007C5DE9" w:rsidRDefault="007C5DE9" w:rsidP="007C5DE9">
      <w:r>
        <w:rPr>
          <w:b/>
        </w:rPr>
        <w:t>Database: Embase &lt;1974 to 2023 October 06&gt;</w:t>
      </w:r>
      <w:r>
        <w:t xml:space="preserve">; </w:t>
      </w:r>
      <w:r>
        <w:rPr>
          <w:b/>
        </w:rPr>
        <w:t>Ovid MEDLINE(R) ALL &lt;1974 to 2023 October 06&gt;</w:t>
      </w:r>
    </w:p>
    <w:p w14:paraId="003D91E6" w14:textId="77777777" w:rsidR="007C5DE9" w:rsidRDefault="007C5DE9" w:rsidP="007C5DE9">
      <w:pPr>
        <w:numPr>
          <w:ilvl w:val="0"/>
          <w:numId w:val="2"/>
        </w:numPr>
      </w:pPr>
      <w:r>
        <w:t>Inpatient.mp. or exp hospital patient/ (426598)</w:t>
      </w:r>
    </w:p>
    <w:p w14:paraId="5512D808" w14:textId="77777777" w:rsidR="007C5DE9" w:rsidRDefault="007C5DE9" w:rsidP="007C5DE9">
      <w:pPr>
        <w:numPr>
          <w:ilvl w:val="0"/>
          <w:numId w:val="2"/>
        </w:numPr>
      </w:pPr>
      <w:r>
        <w:t>exp emergency/ (99276)</w:t>
      </w:r>
    </w:p>
    <w:p w14:paraId="4EF67C94" w14:textId="77777777" w:rsidR="007C5DE9" w:rsidRDefault="007C5DE9" w:rsidP="007C5DE9">
      <w:pPr>
        <w:numPr>
          <w:ilvl w:val="0"/>
          <w:numId w:val="2"/>
        </w:numPr>
      </w:pPr>
      <w:r>
        <w:t> unscheduled.mp. (13291)</w:t>
      </w:r>
    </w:p>
    <w:p w14:paraId="6116218A" w14:textId="77777777" w:rsidR="007C5DE9" w:rsidRDefault="007C5DE9" w:rsidP="007C5DE9">
      <w:pPr>
        <w:numPr>
          <w:ilvl w:val="0"/>
          <w:numId w:val="2"/>
        </w:numPr>
      </w:pPr>
      <w:r>
        <w:t>unplanned.mp. (50300)</w:t>
      </w:r>
    </w:p>
    <w:p w14:paraId="29119AED" w14:textId="77777777" w:rsidR="007C5DE9" w:rsidRDefault="007C5DE9" w:rsidP="007C5DE9">
      <w:pPr>
        <w:numPr>
          <w:ilvl w:val="0"/>
          <w:numId w:val="2"/>
        </w:numPr>
      </w:pPr>
      <w:r>
        <w:t>exp hospital admission/ or admission.mp. (862615)</w:t>
      </w:r>
    </w:p>
    <w:p w14:paraId="2371503D" w14:textId="77777777" w:rsidR="007C5DE9" w:rsidRDefault="007C5DE9" w:rsidP="007C5DE9">
      <w:pPr>
        <w:numPr>
          <w:ilvl w:val="0"/>
          <w:numId w:val="2"/>
        </w:numPr>
      </w:pPr>
      <w:r>
        <w:t> haematuria.mp. or exp hematuria/ or “clot retention”.mp. (78082)</w:t>
      </w:r>
    </w:p>
    <w:p w14:paraId="4D1FFB57" w14:textId="77777777" w:rsidR="007C5DE9" w:rsidRDefault="007C5DE9" w:rsidP="007C5DE9">
      <w:pPr>
        <w:numPr>
          <w:ilvl w:val="0"/>
          <w:numId w:val="2"/>
        </w:numPr>
      </w:pPr>
      <w:r>
        <w:t> exp management/ (1529359)</w:t>
      </w:r>
    </w:p>
    <w:p w14:paraId="5EFA27DF" w14:textId="77777777" w:rsidR="007C5DE9" w:rsidRDefault="007C5DE9" w:rsidP="007C5DE9">
      <w:pPr>
        <w:numPr>
          <w:ilvl w:val="0"/>
          <w:numId w:val="2"/>
        </w:numPr>
      </w:pPr>
      <w:r>
        <w:t> treatment.mp. (14442252)</w:t>
      </w:r>
    </w:p>
    <w:p w14:paraId="3DD88C19" w14:textId="77777777" w:rsidR="007C5DE9" w:rsidRDefault="007C5DE9" w:rsidP="007C5DE9">
      <w:pPr>
        <w:numPr>
          <w:ilvl w:val="0"/>
          <w:numId w:val="2"/>
        </w:numPr>
      </w:pPr>
      <w:r>
        <w:t> exp therapy/ (15610014)</w:t>
      </w:r>
    </w:p>
    <w:p w14:paraId="37837F1D" w14:textId="77777777" w:rsidR="007C5DE9" w:rsidRDefault="007C5DE9" w:rsidP="007C5DE9">
      <w:pPr>
        <w:numPr>
          <w:ilvl w:val="0"/>
          <w:numId w:val="2"/>
        </w:numPr>
      </w:pPr>
      <w:r>
        <w:t> intervention.mp. (2122680)</w:t>
      </w:r>
    </w:p>
    <w:p w14:paraId="4AB041D1" w14:textId="77777777" w:rsidR="007C5DE9" w:rsidRDefault="007C5DE9" w:rsidP="007C5DE9">
      <w:pPr>
        <w:numPr>
          <w:ilvl w:val="0"/>
          <w:numId w:val="2"/>
        </w:numPr>
      </w:pPr>
      <w:r>
        <w:t>exp surgery/ (5874540)</w:t>
      </w:r>
    </w:p>
    <w:p w14:paraId="66D9D74D" w14:textId="77777777" w:rsidR="007C5DE9" w:rsidRDefault="007C5DE9" w:rsidP="007C5DE9">
      <w:pPr>
        <w:numPr>
          <w:ilvl w:val="0"/>
          <w:numId w:val="2"/>
        </w:numPr>
      </w:pPr>
      <w:r>
        <w:t> 1 or 2 or 3 or 4 or 5 (1342080)</w:t>
      </w:r>
    </w:p>
    <w:p w14:paraId="4E257FC9" w14:textId="77777777" w:rsidR="007C5DE9" w:rsidRDefault="007C5DE9" w:rsidP="007C5DE9">
      <w:pPr>
        <w:numPr>
          <w:ilvl w:val="0"/>
          <w:numId w:val="2"/>
        </w:numPr>
      </w:pPr>
      <w:r>
        <w:t> 6 and 12 (4852)</w:t>
      </w:r>
    </w:p>
    <w:p w14:paraId="0FA4218E" w14:textId="77777777" w:rsidR="007C5DE9" w:rsidRDefault="007C5DE9" w:rsidP="007C5DE9">
      <w:pPr>
        <w:numPr>
          <w:ilvl w:val="0"/>
          <w:numId w:val="2"/>
        </w:numPr>
      </w:pPr>
      <w:r>
        <w:t> 7 or 8 or 9 or 10 or 11 (27212004)</w:t>
      </w:r>
    </w:p>
    <w:p w14:paraId="26A80EC4" w14:textId="77777777" w:rsidR="007C5DE9" w:rsidRDefault="007C5DE9" w:rsidP="007C5DE9">
      <w:pPr>
        <w:numPr>
          <w:ilvl w:val="0"/>
          <w:numId w:val="2"/>
        </w:numPr>
      </w:pPr>
      <w:r>
        <w:t>13 and 14 (4406)</w:t>
      </w:r>
    </w:p>
    <w:p w14:paraId="184B484D" w14:textId="77777777" w:rsidR="007C5DE9" w:rsidRDefault="007C5DE9" w:rsidP="007C5DE9">
      <w:pPr>
        <w:numPr>
          <w:ilvl w:val="0"/>
          <w:numId w:val="2"/>
        </w:numPr>
      </w:pPr>
      <w:r>
        <w:t>conference abstract.pt. or Congresses as Topic/ or Conference Review.pt. or "Journal: Conference Abstract".pt. (5053498)</w:t>
      </w:r>
    </w:p>
    <w:p w14:paraId="1B21764F" w14:textId="77777777" w:rsidR="007C5DE9" w:rsidRDefault="007C5DE9" w:rsidP="007C5DE9">
      <w:pPr>
        <w:numPr>
          <w:ilvl w:val="0"/>
          <w:numId w:val="2"/>
        </w:numPr>
      </w:pPr>
      <w:r>
        <w:t>15 not 16 (2805)</w:t>
      </w:r>
    </w:p>
    <w:p w14:paraId="6DC48159" w14:textId="77777777" w:rsidR="007C5DE9" w:rsidRDefault="007C5DE9" w:rsidP="007C5DE9">
      <w:pPr>
        <w:numPr>
          <w:ilvl w:val="0"/>
          <w:numId w:val="2"/>
        </w:numPr>
      </w:pPr>
      <w:r>
        <w:t> Limit 16 to English language (2574)</w:t>
      </w:r>
    </w:p>
    <w:p w14:paraId="26A32C91" w14:textId="77777777" w:rsidR="007C5DE9" w:rsidRDefault="007C5DE9" w:rsidP="007C5DE9">
      <w:pPr>
        <w:numPr>
          <w:ilvl w:val="0"/>
          <w:numId w:val="2"/>
        </w:numPr>
      </w:pPr>
      <w:r>
        <w:t>Remove duplicates from 18 (2426)</w:t>
      </w:r>
    </w:p>
    <w:p w14:paraId="5CF18C9E" w14:textId="77777777" w:rsidR="007C5DE9" w:rsidRDefault="007C5DE9" w:rsidP="007C5DE9"/>
    <w:p w14:paraId="39AC705A" w14:textId="77777777" w:rsidR="007C5DE9" w:rsidRDefault="007C5DE9" w:rsidP="007C5DE9">
      <w:r>
        <w:rPr>
          <w:b/>
        </w:rPr>
        <w:t>Updated Search Strategy </w:t>
      </w:r>
    </w:p>
    <w:p w14:paraId="275EF634" w14:textId="77777777" w:rsidR="007C5DE9" w:rsidRDefault="007C5DE9" w:rsidP="007C5DE9">
      <w:r>
        <w:rPr>
          <w:b/>
        </w:rPr>
        <w:t>Database: Embase &lt;1974 to 2023 October 06&gt;</w:t>
      </w:r>
    </w:p>
    <w:p w14:paraId="0117E3A3" w14:textId="77777777" w:rsidR="007C5DE9" w:rsidRDefault="007C5DE9" w:rsidP="007C5DE9">
      <w:pPr>
        <w:numPr>
          <w:ilvl w:val="0"/>
          <w:numId w:val="3"/>
        </w:numPr>
      </w:pPr>
      <w:r>
        <w:t>Inpatient.mp. or exp hospital patient/ (320267)</w:t>
      </w:r>
    </w:p>
    <w:p w14:paraId="0C84A747" w14:textId="77777777" w:rsidR="007C5DE9" w:rsidRDefault="007C5DE9" w:rsidP="007C5DE9">
      <w:pPr>
        <w:numPr>
          <w:ilvl w:val="0"/>
          <w:numId w:val="3"/>
        </w:numPr>
      </w:pPr>
      <w:r>
        <w:t>exp emergency/ (55983)</w:t>
      </w:r>
    </w:p>
    <w:p w14:paraId="58121813" w14:textId="77777777" w:rsidR="007C5DE9" w:rsidRDefault="007C5DE9" w:rsidP="007C5DE9">
      <w:pPr>
        <w:numPr>
          <w:ilvl w:val="0"/>
          <w:numId w:val="3"/>
        </w:numPr>
      </w:pPr>
      <w:r>
        <w:t> unscheduled.mp. (7938)</w:t>
      </w:r>
    </w:p>
    <w:p w14:paraId="4932689B" w14:textId="77777777" w:rsidR="007C5DE9" w:rsidRDefault="007C5DE9" w:rsidP="007C5DE9">
      <w:pPr>
        <w:numPr>
          <w:ilvl w:val="0"/>
          <w:numId w:val="3"/>
        </w:numPr>
      </w:pPr>
      <w:r>
        <w:t>unplanned.mp. (31409)</w:t>
      </w:r>
    </w:p>
    <w:p w14:paraId="2DE3E06C" w14:textId="77777777" w:rsidR="007C5DE9" w:rsidRDefault="007C5DE9" w:rsidP="007C5DE9">
      <w:pPr>
        <w:numPr>
          <w:ilvl w:val="0"/>
          <w:numId w:val="3"/>
        </w:numPr>
      </w:pPr>
      <w:r>
        <w:t>exp hospital admission/ or admission.mp. (601604)</w:t>
      </w:r>
    </w:p>
    <w:p w14:paraId="1A25481C" w14:textId="77777777" w:rsidR="007C5DE9" w:rsidRDefault="007C5DE9" w:rsidP="007C5DE9">
      <w:pPr>
        <w:numPr>
          <w:ilvl w:val="0"/>
          <w:numId w:val="3"/>
        </w:numPr>
      </w:pPr>
      <w:r>
        <w:t> haematuria.mp. or exp hematuria/ or “clot retention”.mp. (61866)</w:t>
      </w:r>
    </w:p>
    <w:p w14:paraId="234C087B" w14:textId="77777777" w:rsidR="007C5DE9" w:rsidRDefault="007C5DE9" w:rsidP="007C5DE9">
      <w:pPr>
        <w:numPr>
          <w:ilvl w:val="0"/>
          <w:numId w:val="3"/>
        </w:numPr>
      </w:pPr>
      <w:r>
        <w:t> exp management/ (1529359)</w:t>
      </w:r>
    </w:p>
    <w:p w14:paraId="36EE13E7" w14:textId="77777777" w:rsidR="007C5DE9" w:rsidRDefault="007C5DE9" w:rsidP="007C5DE9">
      <w:pPr>
        <w:numPr>
          <w:ilvl w:val="0"/>
          <w:numId w:val="3"/>
        </w:numPr>
      </w:pPr>
      <w:r>
        <w:t> treatment.mp. (8500450)</w:t>
      </w:r>
    </w:p>
    <w:p w14:paraId="667E47C1" w14:textId="77777777" w:rsidR="007C5DE9" w:rsidRDefault="007C5DE9" w:rsidP="007C5DE9">
      <w:pPr>
        <w:numPr>
          <w:ilvl w:val="0"/>
          <w:numId w:val="3"/>
        </w:numPr>
      </w:pPr>
      <w:r>
        <w:t> exp therapy/ (10356311)</w:t>
      </w:r>
    </w:p>
    <w:p w14:paraId="159391DB" w14:textId="77777777" w:rsidR="007C5DE9" w:rsidRDefault="007C5DE9" w:rsidP="007C5DE9">
      <w:pPr>
        <w:numPr>
          <w:ilvl w:val="0"/>
          <w:numId w:val="3"/>
        </w:numPr>
      </w:pPr>
      <w:r>
        <w:t> intervention.mp. (1287339)</w:t>
      </w:r>
    </w:p>
    <w:p w14:paraId="594F30C2" w14:textId="77777777" w:rsidR="007C5DE9" w:rsidRDefault="007C5DE9" w:rsidP="007C5DE9">
      <w:pPr>
        <w:numPr>
          <w:ilvl w:val="0"/>
          <w:numId w:val="3"/>
        </w:numPr>
      </w:pPr>
      <w:r>
        <w:t>exp surgery/ (5833935)</w:t>
      </w:r>
    </w:p>
    <w:p w14:paraId="4E0E7724" w14:textId="77777777" w:rsidR="007C5DE9" w:rsidRDefault="007C5DE9" w:rsidP="007C5DE9">
      <w:pPr>
        <w:numPr>
          <w:ilvl w:val="0"/>
          <w:numId w:val="3"/>
        </w:numPr>
      </w:pPr>
      <w:r>
        <w:t> 1 or 2 or 3 or 4 or 5 (932934)</w:t>
      </w:r>
    </w:p>
    <w:p w14:paraId="1BFD72CD" w14:textId="77777777" w:rsidR="007C5DE9" w:rsidRDefault="007C5DE9" w:rsidP="007C5DE9">
      <w:pPr>
        <w:numPr>
          <w:ilvl w:val="0"/>
          <w:numId w:val="3"/>
        </w:numPr>
      </w:pPr>
      <w:r>
        <w:t> 6 and 12 (4473)</w:t>
      </w:r>
    </w:p>
    <w:p w14:paraId="6529EA54" w14:textId="77777777" w:rsidR="007C5DE9" w:rsidRDefault="007C5DE9" w:rsidP="007C5DE9">
      <w:pPr>
        <w:numPr>
          <w:ilvl w:val="0"/>
          <w:numId w:val="3"/>
        </w:numPr>
      </w:pPr>
      <w:r>
        <w:t> 7 or 8 or 9 or 10 or 11 (17425501)</w:t>
      </w:r>
    </w:p>
    <w:p w14:paraId="140F79C7" w14:textId="77777777" w:rsidR="007C5DE9" w:rsidRDefault="007C5DE9" w:rsidP="007C5DE9">
      <w:pPr>
        <w:numPr>
          <w:ilvl w:val="0"/>
          <w:numId w:val="3"/>
        </w:numPr>
      </w:pPr>
      <w:r>
        <w:t>13 and 14 (4177)</w:t>
      </w:r>
    </w:p>
    <w:p w14:paraId="30BF71EE" w14:textId="77777777" w:rsidR="007C5DE9" w:rsidRDefault="007C5DE9" w:rsidP="007C5DE9">
      <w:pPr>
        <w:numPr>
          <w:ilvl w:val="0"/>
          <w:numId w:val="3"/>
        </w:numPr>
      </w:pPr>
      <w:r>
        <w:t>conference abstract.pt. or Congresses as Topic/ or Conference Review.pt. or "Journal: Conference Abstract".pt. (5024775)</w:t>
      </w:r>
    </w:p>
    <w:p w14:paraId="3B827880" w14:textId="77777777" w:rsidR="007C5DE9" w:rsidRDefault="007C5DE9" w:rsidP="007C5DE9">
      <w:pPr>
        <w:numPr>
          <w:ilvl w:val="0"/>
          <w:numId w:val="3"/>
        </w:numPr>
      </w:pPr>
      <w:r>
        <w:t>15 not 16 (2576)</w:t>
      </w:r>
    </w:p>
    <w:p w14:paraId="17559374" w14:textId="77777777" w:rsidR="007C5DE9" w:rsidRDefault="007C5DE9" w:rsidP="007C5DE9">
      <w:pPr>
        <w:numPr>
          <w:ilvl w:val="0"/>
          <w:numId w:val="3"/>
        </w:numPr>
      </w:pPr>
      <w:r>
        <w:t> Limit 16 to English language (2398)</w:t>
      </w:r>
    </w:p>
    <w:p w14:paraId="49069185" w14:textId="77777777" w:rsidR="007C5DE9" w:rsidRDefault="007C5DE9" w:rsidP="007C5DE9"/>
    <w:p w14:paraId="1C0986FE" w14:textId="77777777" w:rsidR="007C5DE9" w:rsidRDefault="007C5DE9" w:rsidP="007C5DE9">
      <w:r>
        <w:rPr>
          <w:b/>
        </w:rPr>
        <w:lastRenderedPageBreak/>
        <w:t>Updated Search Strategy </w:t>
      </w:r>
    </w:p>
    <w:p w14:paraId="348C726D" w14:textId="77777777" w:rsidR="007C5DE9" w:rsidRDefault="007C5DE9" w:rsidP="007C5DE9">
      <w:r>
        <w:rPr>
          <w:b/>
        </w:rPr>
        <w:t>Database: Ovid MEDLINE(R) ALL &lt;1974 to 2023 October 06&gt;</w:t>
      </w:r>
    </w:p>
    <w:p w14:paraId="0B0E8343" w14:textId="77777777" w:rsidR="007C5DE9" w:rsidRDefault="007C5DE9" w:rsidP="007C5DE9">
      <w:pPr>
        <w:numPr>
          <w:ilvl w:val="0"/>
          <w:numId w:val="1"/>
        </w:numPr>
      </w:pPr>
      <w:r>
        <w:t>Inpatient.mp. or exp hospital patient/ (106331)</w:t>
      </w:r>
    </w:p>
    <w:p w14:paraId="46CE55A4" w14:textId="77777777" w:rsidR="007C5DE9" w:rsidRDefault="007C5DE9" w:rsidP="007C5DE9">
      <w:pPr>
        <w:numPr>
          <w:ilvl w:val="0"/>
          <w:numId w:val="1"/>
        </w:numPr>
      </w:pPr>
      <w:r>
        <w:t>exp emergency/ (43293)</w:t>
      </w:r>
    </w:p>
    <w:p w14:paraId="74B8462C" w14:textId="77777777" w:rsidR="007C5DE9" w:rsidRDefault="007C5DE9" w:rsidP="007C5DE9">
      <w:pPr>
        <w:numPr>
          <w:ilvl w:val="0"/>
          <w:numId w:val="1"/>
        </w:numPr>
      </w:pPr>
      <w:r>
        <w:t> unscheduled.mp. (5353)</w:t>
      </w:r>
    </w:p>
    <w:p w14:paraId="5C68FEC4" w14:textId="77777777" w:rsidR="007C5DE9" w:rsidRDefault="007C5DE9" w:rsidP="007C5DE9">
      <w:pPr>
        <w:numPr>
          <w:ilvl w:val="0"/>
          <w:numId w:val="1"/>
        </w:numPr>
      </w:pPr>
      <w:r>
        <w:t>unplanned.mp. (18891)</w:t>
      </w:r>
    </w:p>
    <w:p w14:paraId="43029DEA" w14:textId="77777777" w:rsidR="007C5DE9" w:rsidRDefault="007C5DE9" w:rsidP="007C5DE9">
      <w:pPr>
        <w:numPr>
          <w:ilvl w:val="0"/>
          <w:numId w:val="1"/>
        </w:numPr>
      </w:pPr>
      <w:r>
        <w:t>exp hospital admission/ or admission.mp. (261011)</w:t>
      </w:r>
    </w:p>
    <w:p w14:paraId="5670E562" w14:textId="77777777" w:rsidR="007C5DE9" w:rsidRDefault="007C5DE9" w:rsidP="007C5DE9">
      <w:pPr>
        <w:numPr>
          <w:ilvl w:val="0"/>
          <w:numId w:val="1"/>
        </w:numPr>
      </w:pPr>
      <w:r>
        <w:t> haematuria.mp. or exp hematuria/ or “clot retention”.mp. (16216)</w:t>
      </w:r>
    </w:p>
    <w:p w14:paraId="441CD677" w14:textId="77777777" w:rsidR="007C5DE9" w:rsidRDefault="007C5DE9" w:rsidP="007C5DE9">
      <w:pPr>
        <w:numPr>
          <w:ilvl w:val="0"/>
          <w:numId w:val="1"/>
        </w:numPr>
      </w:pPr>
      <w:r>
        <w:t> exp management/ (0)</w:t>
      </w:r>
    </w:p>
    <w:p w14:paraId="215C625B" w14:textId="77777777" w:rsidR="007C5DE9" w:rsidRDefault="007C5DE9" w:rsidP="007C5DE9">
      <w:pPr>
        <w:numPr>
          <w:ilvl w:val="0"/>
          <w:numId w:val="1"/>
        </w:numPr>
      </w:pPr>
      <w:r>
        <w:t> treatment.mp. (5941802)</w:t>
      </w:r>
    </w:p>
    <w:p w14:paraId="70360FB4" w14:textId="77777777" w:rsidR="007C5DE9" w:rsidRDefault="007C5DE9" w:rsidP="007C5DE9">
      <w:pPr>
        <w:numPr>
          <w:ilvl w:val="0"/>
          <w:numId w:val="1"/>
        </w:numPr>
      </w:pPr>
      <w:r>
        <w:t> exp therapy/ (5253703)</w:t>
      </w:r>
    </w:p>
    <w:p w14:paraId="650553A4" w14:textId="77777777" w:rsidR="007C5DE9" w:rsidRDefault="007C5DE9" w:rsidP="007C5DE9">
      <w:pPr>
        <w:numPr>
          <w:ilvl w:val="0"/>
          <w:numId w:val="1"/>
        </w:numPr>
      </w:pPr>
      <w:r>
        <w:t> intervention.mp. (835341)</w:t>
      </w:r>
    </w:p>
    <w:p w14:paraId="1866A01C" w14:textId="77777777" w:rsidR="007C5DE9" w:rsidRDefault="007C5DE9" w:rsidP="007C5DE9">
      <w:pPr>
        <w:numPr>
          <w:ilvl w:val="0"/>
          <w:numId w:val="1"/>
        </w:numPr>
      </w:pPr>
      <w:r>
        <w:t>exp surgery/ (40605)</w:t>
      </w:r>
    </w:p>
    <w:p w14:paraId="34190A5F" w14:textId="77777777" w:rsidR="007C5DE9" w:rsidRDefault="007C5DE9" w:rsidP="007C5DE9">
      <w:pPr>
        <w:numPr>
          <w:ilvl w:val="0"/>
          <w:numId w:val="1"/>
        </w:numPr>
      </w:pPr>
      <w:r>
        <w:t> 1 or 2 or 3 or 4 or 5 (409146)</w:t>
      </w:r>
    </w:p>
    <w:p w14:paraId="3FAF9AD4" w14:textId="77777777" w:rsidR="007C5DE9" w:rsidRDefault="007C5DE9" w:rsidP="007C5DE9">
      <w:pPr>
        <w:numPr>
          <w:ilvl w:val="0"/>
          <w:numId w:val="1"/>
        </w:numPr>
      </w:pPr>
      <w:r>
        <w:t> 6 and 12 (379)</w:t>
      </w:r>
    </w:p>
    <w:p w14:paraId="4ED39952" w14:textId="77777777" w:rsidR="007C5DE9" w:rsidRDefault="007C5DE9" w:rsidP="007C5DE9">
      <w:pPr>
        <w:numPr>
          <w:ilvl w:val="0"/>
          <w:numId w:val="1"/>
        </w:numPr>
      </w:pPr>
      <w:r>
        <w:t> 7 or 8 or 9 or 10 or 11 (9786503)</w:t>
      </w:r>
    </w:p>
    <w:p w14:paraId="26ADC49E" w14:textId="77777777" w:rsidR="007C5DE9" w:rsidRDefault="007C5DE9" w:rsidP="007C5DE9">
      <w:pPr>
        <w:numPr>
          <w:ilvl w:val="0"/>
          <w:numId w:val="1"/>
        </w:numPr>
      </w:pPr>
      <w:r>
        <w:t>13 and 14 (229)</w:t>
      </w:r>
    </w:p>
    <w:p w14:paraId="735CB577" w14:textId="77777777" w:rsidR="007C5DE9" w:rsidRDefault="007C5DE9" w:rsidP="007C5DE9">
      <w:pPr>
        <w:numPr>
          <w:ilvl w:val="0"/>
          <w:numId w:val="1"/>
        </w:numPr>
      </w:pPr>
      <w:r>
        <w:t>conference abstract.pt. or Congresses as Topic/ or Conference Review.pt. or "Journal: Conference Abstract".pt. (28723)</w:t>
      </w:r>
    </w:p>
    <w:p w14:paraId="46AA8ECA" w14:textId="77777777" w:rsidR="007C5DE9" w:rsidRDefault="007C5DE9" w:rsidP="007C5DE9">
      <w:pPr>
        <w:numPr>
          <w:ilvl w:val="0"/>
          <w:numId w:val="1"/>
        </w:numPr>
      </w:pPr>
      <w:r>
        <w:t>15 not 16 (229)</w:t>
      </w:r>
    </w:p>
    <w:p w14:paraId="1834BF44" w14:textId="77777777" w:rsidR="007C5DE9" w:rsidRDefault="007C5DE9" w:rsidP="007C5DE9">
      <w:pPr>
        <w:numPr>
          <w:ilvl w:val="0"/>
          <w:numId w:val="1"/>
        </w:numPr>
      </w:pPr>
      <w:r>
        <w:t> Limit 16 to English language (176)</w:t>
      </w:r>
    </w:p>
    <w:p w14:paraId="3A9A4C0D" w14:textId="77777777" w:rsidR="007C5DE9" w:rsidRDefault="007C5DE9" w:rsidP="007C5DE9"/>
    <w:p w14:paraId="4C6458FA" w14:textId="77777777" w:rsidR="007C5DE9" w:rsidRDefault="007C5DE9" w:rsidP="007C5DE9">
      <w:r>
        <w:rPr>
          <w:b/>
        </w:rPr>
        <w:t>Updated Search Strategy </w:t>
      </w:r>
    </w:p>
    <w:p w14:paraId="40B648E2" w14:textId="77777777" w:rsidR="007C5DE9" w:rsidRDefault="007C5DE9" w:rsidP="007C5DE9">
      <w:r>
        <w:rPr>
          <w:b/>
        </w:rPr>
        <w:t>Database: Web of Science</w:t>
      </w:r>
    </w:p>
    <w:p w14:paraId="2C16ECAE" w14:textId="77777777" w:rsidR="007C5DE9" w:rsidRDefault="007C5DE9" w:rsidP="007C5DE9">
      <w:r>
        <w:rPr>
          <w:b/>
        </w:rPr>
        <w:t>Search Performed 08/10/2023</w:t>
      </w:r>
    </w:p>
    <w:p w14:paraId="06829C3E" w14:textId="77777777" w:rsidR="007C5DE9" w:rsidRDefault="007C5DE9" w:rsidP="007C5DE9"/>
    <w:p w14:paraId="5BB09F82" w14:textId="77777777" w:rsidR="007C5DE9" w:rsidRDefault="007C5DE9" w:rsidP="007C5DE9">
      <w:r>
        <w:t>#1 ALL=((Inpatient OR "hospital patient" OR emergency OR unscheduled OR unplanned OR "hospital admission" or admission)) (1035558)</w:t>
      </w:r>
    </w:p>
    <w:p w14:paraId="21E425C8" w14:textId="77777777" w:rsidR="007C5DE9" w:rsidRDefault="007C5DE9" w:rsidP="007C5DE9">
      <w:r>
        <w:t>#2 ALL=((haematuria OR hematuria OR “clot retention”)) (19617)</w:t>
      </w:r>
    </w:p>
    <w:p w14:paraId="488A1E2E" w14:textId="77777777" w:rsidR="007C5DE9" w:rsidRDefault="007C5DE9" w:rsidP="007C5DE9">
      <w:r>
        <w:t>#3 ALL=((management OR treatment OR therapy OR intervention OR surgery)) (15671471)</w:t>
      </w:r>
    </w:p>
    <w:p w14:paraId="2FFF510A" w14:textId="2B88B0D6" w:rsidR="006C2720" w:rsidRDefault="007C5DE9">
      <w:r>
        <w:t>#1 AND #2 AND #3 (1051)</w:t>
      </w:r>
    </w:p>
    <w:sectPr w:rsidR="006C2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CE5E37"/>
    <w:multiLevelType w:val="multilevel"/>
    <w:tmpl w:val="5142E9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754077EC"/>
    <w:multiLevelType w:val="multilevel"/>
    <w:tmpl w:val="B2FAD2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7F2208AE"/>
    <w:multiLevelType w:val="multilevel"/>
    <w:tmpl w:val="360836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318848820">
    <w:abstractNumId w:val="2"/>
  </w:num>
  <w:num w:numId="2" w16cid:durableId="1456606208">
    <w:abstractNumId w:val="0"/>
  </w:num>
  <w:num w:numId="3" w16cid:durableId="14716299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DE9"/>
    <w:rsid w:val="00015AA3"/>
    <w:rsid w:val="00016128"/>
    <w:rsid w:val="00026A8D"/>
    <w:rsid w:val="00047DF3"/>
    <w:rsid w:val="00082CB8"/>
    <w:rsid w:val="000C09B9"/>
    <w:rsid w:val="000F691E"/>
    <w:rsid w:val="00133AF0"/>
    <w:rsid w:val="0017077D"/>
    <w:rsid w:val="00173572"/>
    <w:rsid w:val="001F6FE7"/>
    <w:rsid w:val="00207C50"/>
    <w:rsid w:val="0024088A"/>
    <w:rsid w:val="0024382C"/>
    <w:rsid w:val="00284E18"/>
    <w:rsid w:val="00292B3D"/>
    <w:rsid w:val="002A0BE4"/>
    <w:rsid w:val="002F7290"/>
    <w:rsid w:val="003150DF"/>
    <w:rsid w:val="003334CA"/>
    <w:rsid w:val="003512DE"/>
    <w:rsid w:val="0037345A"/>
    <w:rsid w:val="003A6EF3"/>
    <w:rsid w:val="003C7339"/>
    <w:rsid w:val="003D224C"/>
    <w:rsid w:val="003D712B"/>
    <w:rsid w:val="003F6F88"/>
    <w:rsid w:val="00415866"/>
    <w:rsid w:val="00440FB8"/>
    <w:rsid w:val="0044163A"/>
    <w:rsid w:val="00446CE3"/>
    <w:rsid w:val="004736DC"/>
    <w:rsid w:val="00486DEE"/>
    <w:rsid w:val="004910AA"/>
    <w:rsid w:val="004A1E82"/>
    <w:rsid w:val="004A4396"/>
    <w:rsid w:val="00506888"/>
    <w:rsid w:val="0056773E"/>
    <w:rsid w:val="005A52EC"/>
    <w:rsid w:val="005A6578"/>
    <w:rsid w:val="005B7157"/>
    <w:rsid w:val="005D1309"/>
    <w:rsid w:val="005F5723"/>
    <w:rsid w:val="006038B5"/>
    <w:rsid w:val="006163A5"/>
    <w:rsid w:val="00650749"/>
    <w:rsid w:val="00665238"/>
    <w:rsid w:val="00694E9A"/>
    <w:rsid w:val="006B37CC"/>
    <w:rsid w:val="006C1E05"/>
    <w:rsid w:val="006C2720"/>
    <w:rsid w:val="006C5699"/>
    <w:rsid w:val="00710AF5"/>
    <w:rsid w:val="00746ADA"/>
    <w:rsid w:val="00753BF1"/>
    <w:rsid w:val="0076369F"/>
    <w:rsid w:val="00766002"/>
    <w:rsid w:val="007732DF"/>
    <w:rsid w:val="00790F91"/>
    <w:rsid w:val="007A5A25"/>
    <w:rsid w:val="007C5DE9"/>
    <w:rsid w:val="007F6D98"/>
    <w:rsid w:val="0081592B"/>
    <w:rsid w:val="00820BBF"/>
    <w:rsid w:val="00861063"/>
    <w:rsid w:val="00871FE1"/>
    <w:rsid w:val="008729F5"/>
    <w:rsid w:val="008931B4"/>
    <w:rsid w:val="008B73B5"/>
    <w:rsid w:val="008D5153"/>
    <w:rsid w:val="009155B1"/>
    <w:rsid w:val="00975386"/>
    <w:rsid w:val="00980E1D"/>
    <w:rsid w:val="00992BC0"/>
    <w:rsid w:val="00995662"/>
    <w:rsid w:val="009A1BD3"/>
    <w:rsid w:val="009C4913"/>
    <w:rsid w:val="009D0EB1"/>
    <w:rsid w:val="009D383B"/>
    <w:rsid w:val="00A14A5D"/>
    <w:rsid w:val="00A14D19"/>
    <w:rsid w:val="00A61DDF"/>
    <w:rsid w:val="00A85893"/>
    <w:rsid w:val="00AA14B8"/>
    <w:rsid w:val="00AA215E"/>
    <w:rsid w:val="00AB3990"/>
    <w:rsid w:val="00AB5641"/>
    <w:rsid w:val="00AC0D16"/>
    <w:rsid w:val="00AC107C"/>
    <w:rsid w:val="00AD5652"/>
    <w:rsid w:val="00AE036C"/>
    <w:rsid w:val="00AF5BE0"/>
    <w:rsid w:val="00B162F6"/>
    <w:rsid w:val="00B52CCE"/>
    <w:rsid w:val="00B530F7"/>
    <w:rsid w:val="00B66561"/>
    <w:rsid w:val="00B76AC7"/>
    <w:rsid w:val="00B8341F"/>
    <w:rsid w:val="00B85BD6"/>
    <w:rsid w:val="00BB26D6"/>
    <w:rsid w:val="00BE21E2"/>
    <w:rsid w:val="00C07796"/>
    <w:rsid w:val="00C619C0"/>
    <w:rsid w:val="00C95990"/>
    <w:rsid w:val="00CA20AE"/>
    <w:rsid w:val="00CB78EC"/>
    <w:rsid w:val="00CC3F30"/>
    <w:rsid w:val="00CC7D64"/>
    <w:rsid w:val="00CE7CE0"/>
    <w:rsid w:val="00CF3B47"/>
    <w:rsid w:val="00D11149"/>
    <w:rsid w:val="00D567AE"/>
    <w:rsid w:val="00D72D59"/>
    <w:rsid w:val="00DA4ED5"/>
    <w:rsid w:val="00DD1E0F"/>
    <w:rsid w:val="00E32E36"/>
    <w:rsid w:val="00E41C1B"/>
    <w:rsid w:val="00E44B13"/>
    <w:rsid w:val="00E7092A"/>
    <w:rsid w:val="00E76F47"/>
    <w:rsid w:val="00EC0590"/>
    <w:rsid w:val="00EC4D3C"/>
    <w:rsid w:val="00ED668A"/>
    <w:rsid w:val="00F1497B"/>
    <w:rsid w:val="00F1532D"/>
    <w:rsid w:val="00F52C53"/>
    <w:rsid w:val="00F5487A"/>
    <w:rsid w:val="00F60E01"/>
    <w:rsid w:val="00F94678"/>
    <w:rsid w:val="00FB591B"/>
    <w:rsid w:val="00FC699E"/>
    <w:rsid w:val="00FD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DFCE5"/>
  <w15:chartTrackingRefBased/>
  <w15:docId w15:val="{B35E5898-5252-5E41-B470-9228DEC6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DE9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D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D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D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D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D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D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D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D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D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D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D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D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D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D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D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D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D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D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D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D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D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D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233</Characters>
  <Application>Microsoft Office Word</Application>
  <DocSecurity>0</DocSecurity>
  <Lines>35</Lines>
  <Paragraphs>4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Kerdegari</dc:creator>
  <cp:keywords/>
  <dc:description/>
  <cp:lastModifiedBy>Nikki Kerdegari</cp:lastModifiedBy>
  <cp:revision>1</cp:revision>
  <dcterms:created xsi:type="dcterms:W3CDTF">2024-09-29T18:16:00Z</dcterms:created>
  <dcterms:modified xsi:type="dcterms:W3CDTF">2024-09-29T18:16:00Z</dcterms:modified>
</cp:coreProperties>
</file>